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E047A9" w14:textId="240E5AAF" w:rsidR="005715AF" w:rsidRPr="00F926FD" w:rsidRDefault="005715AF" w:rsidP="005715AF">
      <w:pPr>
        <w:spacing w:line="480" w:lineRule="auto"/>
        <w:jc w:val="both"/>
        <w:rPr>
          <w:rFonts w:ascii="Times New Roman" w:hAnsi="Times New Roman"/>
        </w:rPr>
      </w:pPr>
      <w:r w:rsidRPr="00F926FD">
        <w:rPr>
          <w:rFonts w:ascii="Times New Roman" w:hAnsi="Times New Roman"/>
          <w:b/>
        </w:rPr>
        <w:t>S</w:t>
      </w:r>
      <w:r w:rsidR="00AA139D">
        <w:rPr>
          <w:rFonts w:ascii="Times New Roman" w:hAnsi="Times New Roman"/>
          <w:b/>
        </w:rPr>
        <w:t>5</w:t>
      </w:r>
      <w:bookmarkStart w:id="0" w:name="_GoBack"/>
      <w:bookmarkEnd w:id="0"/>
      <w:r w:rsidRPr="00F926FD">
        <w:rPr>
          <w:rFonts w:ascii="Times New Roman" w:hAnsi="Times New Roman"/>
          <w:b/>
        </w:rPr>
        <w:t xml:space="preserve"> Table. </w:t>
      </w:r>
      <w:proofErr w:type="gramStart"/>
      <w:r w:rsidRPr="00F926FD">
        <w:rPr>
          <w:rFonts w:ascii="Times New Roman" w:hAnsi="Times New Roman"/>
          <w:b/>
        </w:rPr>
        <w:t>ANOVA of benthic cover.</w:t>
      </w:r>
      <w:proofErr w:type="gramEnd"/>
      <w:r w:rsidRPr="00F926FD">
        <w:rPr>
          <w:rFonts w:ascii="Times New Roman" w:hAnsi="Times New Roman"/>
          <w:b/>
        </w:rPr>
        <w:t xml:space="preserve"> </w:t>
      </w:r>
      <w:r w:rsidRPr="00F926FD">
        <w:rPr>
          <w:rFonts w:ascii="Times New Roman" w:hAnsi="Times New Roman"/>
        </w:rPr>
        <w:t xml:space="preserve">Statistical </w:t>
      </w:r>
      <w:r>
        <w:rPr>
          <w:rFonts w:ascii="Times New Roman" w:hAnsi="Times New Roman"/>
        </w:rPr>
        <w:t>differences</w:t>
      </w:r>
      <w:r w:rsidRPr="00F926F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in</w:t>
      </w:r>
      <w:r w:rsidRPr="00F926FD">
        <w:rPr>
          <w:rFonts w:ascii="Times New Roman" w:hAnsi="Times New Roman"/>
        </w:rPr>
        <w:t xml:space="preserve"> percent cover (arcsine</w:t>
      </w:r>
      <w:r>
        <w:rPr>
          <w:rFonts w:ascii="Times New Roman" w:hAnsi="Times New Roman"/>
        </w:rPr>
        <w:t>-</w:t>
      </w:r>
      <w:r w:rsidRPr="00F926FD">
        <w:rPr>
          <w:rFonts w:ascii="Times New Roman" w:hAnsi="Times New Roman"/>
        </w:rPr>
        <w:t xml:space="preserve">transformed data) of </w:t>
      </w:r>
      <w:proofErr w:type="spellStart"/>
      <w:r w:rsidRPr="00F926FD">
        <w:rPr>
          <w:rFonts w:ascii="Times New Roman" w:hAnsi="Times New Roman"/>
        </w:rPr>
        <w:t>scleractinian</w:t>
      </w:r>
      <w:proofErr w:type="spellEnd"/>
      <w:r w:rsidRPr="00F926FD">
        <w:rPr>
          <w:rFonts w:ascii="Times New Roman" w:hAnsi="Times New Roman"/>
        </w:rPr>
        <w:t xml:space="preserve"> corals, </w:t>
      </w:r>
      <w:proofErr w:type="spellStart"/>
      <w:r w:rsidRPr="00F926FD">
        <w:rPr>
          <w:rFonts w:ascii="Times New Roman" w:hAnsi="Times New Roman"/>
        </w:rPr>
        <w:t>macroalga</w:t>
      </w:r>
      <w:r>
        <w:rPr>
          <w:rFonts w:ascii="Times New Roman" w:hAnsi="Times New Roman"/>
        </w:rPr>
        <w:t>e</w:t>
      </w:r>
      <w:proofErr w:type="spellEnd"/>
      <w:r w:rsidRPr="00F926FD">
        <w:rPr>
          <w:rFonts w:ascii="Times New Roman" w:hAnsi="Times New Roman"/>
        </w:rPr>
        <w:t xml:space="preserve">, </w:t>
      </w:r>
      <w:proofErr w:type="spellStart"/>
      <w:r w:rsidRPr="00F926FD">
        <w:rPr>
          <w:rFonts w:ascii="Times New Roman" w:hAnsi="Times New Roman"/>
        </w:rPr>
        <w:t>epilithic</w:t>
      </w:r>
      <w:proofErr w:type="spellEnd"/>
      <w:r w:rsidRPr="00F926FD">
        <w:rPr>
          <w:rFonts w:ascii="Times New Roman" w:hAnsi="Times New Roman"/>
        </w:rPr>
        <w:t xml:space="preserve"> algal matrix (EAM) and “others” in </w:t>
      </w:r>
      <w:r>
        <w:rPr>
          <w:rFonts w:ascii="Times New Roman" w:hAnsi="Times New Roman"/>
        </w:rPr>
        <w:t>MPAs</w:t>
      </w:r>
      <w:r w:rsidRPr="00F926FD">
        <w:rPr>
          <w:rFonts w:ascii="Times New Roman" w:hAnsi="Times New Roman"/>
        </w:rPr>
        <w:t xml:space="preserve"> and adjacent </w:t>
      </w:r>
      <w:r>
        <w:rPr>
          <w:rFonts w:ascii="Times New Roman" w:hAnsi="Times New Roman"/>
        </w:rPr>
        <w:t>non-MPAs</w:t>
      </w:r>
      <w:r w:rsidRPr="00F926FD">
        <w:rPr>
          <w:rFonts w:ascii="Times New Roman" w:hAnsi="Times New Roman"/>
        </w:rPr>
        <w:t xml:space="preserve"> at the villages of </w:t>
      </w:r>
      <w:proofErr w:type="spellStart"/>
      <w:r w:rsidRPr="00F926FD">
        <w:rPr>
          <w:rFonts w:ascii="Times New Roman" w:hAnsi="Times New Roman"/>
        </w:rPr>
        <w:t>Votua</w:t>
      </w:r>
      <w:proofErr w:type="spellEnd"/>
      <w:r w:rsidRPr="00F926FD">
        <w:rPr>
          <w:rFonts w:ascii="Times New Roman" w:hAnsi="Times New Roman"/>
        </w:rPr>
        <w:t>, Vatu-o-</w:t>
      </w:r>
      <w:proofErr w:type="spellStart"/>
      <w:r w:rsidRPr="00F926FD">
        <w:rPr>
          <w:rFonts w:ascii="Times New Roman" w:hAnsi="Times New Roman"/>
        </w:rPr>
        <w:t>lalai</w:t>
      </w:r>
      <w:proofErr w:type="spellEnd"/>
      <w:r w:rsidRPr="00F926FD">
        <w:rPr>
          <w:rFonts w:ascii="Times New Roman" w:hAnsi="Times New Roman"/>
        </w:rPr>
        <w:t xml:space="preserve">, and </w:t>
      </w:r>
      <w:proofErr w:type="spellStart"/>
      <w:r w:rsidRPr="00F926FD">
        <w:rPr>
          <w:rFonts w:ascii="Times New Roman" w:hAnsi="Times New Roman"/>
        </w:rPr>
        <w:t>Namada</w:t>
      </w:r>
      <w:proofErr w:type="spellEnd"/>
      <w:r w:rsidRPr="00F926FD">
        <w:rPr>
          <w:rFonts w:ascii="Times New Roman" w:hAnsi="Times New Roman"/>
        </w:rPr>
        <w:t xml:space="preserve"> along </w:t>
      </w:r>
      <w:r>
        <w:rPr>
          <w:rFonts w:ascii="Times New Roman" w:hAnsi="Times New Roman"/>
        </w:rPr>
        <w:t>the</w:t>
      </w:r>
      <w:r w:rsidRPr="00F926FD">
        <w:rPr>
          <w:rFonts w:ascii="Times New Roman" w:hAnsi="Times New Roman"/>
        </w:rPr>
        <w:t xml:space="preserve"> Coral Coast</w:t>
      </w:r>
      <w:r>
        <w:rPr>
          <w:rFonts w:ascii="Times New Roman" w:hAnsi="Times New Roman"/>
        </w:rPr>
        <w:t xml:space="preserve"> of Fiji</w:t>
      </w:r>
      <w:r w:rsidRPr="00F926FD">
        <w:rPr>
          <w:rFonts w:ascii="Times New Roman" w:hAnsi="Times New Roman"/>
        </w:rPr>
        <w:t xml:space="preserve">. Significant p-values marked in </w:t>
      </w:r>
      <w:r w:rsidRPr="00F926FD">
        <w:rPr>
          <w:rFonts w:ascii="Times New Roman" w:hAnsi="Times New Roman"/>
          <w:b/>
        </w:rPr>
        <w:t xml:space="preserve">bold </w:t>
      </w:r>
      <w:r w:rsidRPr="00F926FD">
        <w:rPr>
          <w:rFonts w:ascii="Times New Roman" w:hAnsi="Times New Roman"/>
        </w:rPr>
        <w:t>(p &lt; 0.05)</w:t>
      </w:r>
      <w:r w:rsidR="0050502B">
        <w:rPr>
          <w:rFonts w:ascii="Times New Roman" w:hAnsi="Times New Roman"/>
        </w:rPr>
        <w:t>.</w:t>
      </w:r>
    </w:p>
    <w:p w14:paraId="4C89376C" w14:textId="77777777" w:rsidR="00DE78DF" w:rsidRDefault="00DE78DF" w:rsidP="00654E35">
      <w:pPr>
        <w:spacing w:line="480" w:lineRule="auto"/>
        <w:jc w:val="both"/>
        <w:rPr>
          <w:rFonts w:ascii="Times New Roman" w:hAnsi="Times New Roman"/>
          <w:lang w:val="en-GB"/>
        </w:rPr>
      </w:pPr>
    </w:p>
    <w:tbl>
      <w:tblPr>
        <w:tblStyle w:val="TableGrid"/>
        <w:tblW w:w="87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1260"/>
        <w:gridCol w:w="1082"/>
        <w:gridCol w:w="1425"/>
        <w:gridCol w:w="1374"/>
        <w:gridCol w:w="1249"/>
      </w:tblGrid>
      <w:tr w:rsidR="004D2B98" w14:paraId="65C5F33E" w14:textId="77777777" w:rsidTr="004D2B98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58EC00BA" w14:textId="77777777" w:rsidR="00654E35" w:rsidRPr="004D2B98" w:rsidRDefault="00654E35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0E4B3F0" w14:textId="77777777" w:rsidR="00654E35" w:rsidRPr="004D2B98" w:rsidRDefault="00654E35" w:rsidP="000E1D53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S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10D7EC43" w14:textId="77777777" w:rsidR="00654E35" w:rsidRPr="004D2B98" w:rsidRDefault="00654E35" w:rsidP="000E1D53">
            <w:pPr>
              <w:spacing w:line="480" w:lineRule="auto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4D2B98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df</w:t>
            </w:r>
            <w:proofErr w:type="spellEnd"/>
            <w:proofErr w:type="gramEnd"/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468F735F" w14:textId="77777777" w:rsidR="00654E35" w:rsidRPr="004D2B98" w:rsidRDefault="00654E35" w:rsidP="000E1D53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S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14:paraId="0849E3B9" w14:textId="77777777" w:rsidR="00654E35" w:rsidRPr="004D2B98" w:rsidRDefault="00654E35" w:rsidP="000E1D53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14:paraId="15B1EC61" w14:textId="77777777" w:rsidR="00654E35" w:rsidRPr="004D2B98" w:rsidRDefault="00654E35" w:rsidP="000E1D53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proofErr w:type="gramStart"/>
            <w:r w:rsidRPr="004D2B9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</w:t>
            </w:r>
            <w:proofErr w:type="gramEnd"/>
          </w:p>
        </w:tc>
      </w:tr>
      <w:tr w:rsidR="004D2B98" w14:paraId="1858BD8B" w14:textId="77777777" w:rsidTr="004D2B98">
        <w:tc>
          <w:tcPr>
            <w:tcW w:w="8748" w:type="dxa"/>
            <w:gridSpan w:val="6"/>
            <w:tcBorders>
              <w:top w:val="single" w:sz="4" w:space="0" w:color="auto"/>
            </w:tcBorders>
          </w:tcPr>
          <w:p w14:paraId="76117F97" w14:textId="77777777" w:rsidR="004D2B98" w:rsidRPr="004D2B98" w:rsidRDefault="004D2B98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4D2B9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cleratinian</w:t>
            </w:r>
            <w:proofErr w:type="spellEnd"/>
            <w:r w:rsidRPr="004D2B9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corals</w:t>
            </w:r>
          </w:p>
        </w:tc>
      </w:tr>
      <w:tr w:rsidR="004D2B98" w14:paraId="29E51F54" w14:textId="77777777" w:rsidTr="004D2B98">
        <w:tc>
          <w:tcPr>
            <w:tcW w:w="2358" w:type="dxa"/>
          </w:tcPr>
          <w:p w14:paraId="1F6C3060" w14:textId="77777777" w:rsidR="004D2B98" w:rsidRPr="004D2B98" w:rsidRDefault="004D2B98" w:rsidP="000E1D53">
            <w:pPr>
              <w:spacing w:line="480" w:lineRule="auto"/>
              <w:ind w:left="27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Site</w:t>
            </w:r>
          </w:p>
        </w:tc>
        <w:tc>
          <w:tcPr>
            <w:tcW w:w="1260" w:type="dxa"/>
          </w:tcPr>
          <w:p w14:paraId="1488932B" w14:textId="77777777" w:rsidR="004D2B98" w:rsidRPr="004D2B98" w:rsidRDefault="004D2B98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082" w:type="dxa"/>
          </w:tcPr>
          <w:p w14:paraId="56828640" w14:textId="77777777" w:rsidR="004D2B98" w:rsidRPr="004D2B98" w:rsidRDefault="004D2B98" w:rsidP="004D2B9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25" w:type="dxa"/>
          </w:tcPr>
          <w:p w14:paraId="686536D7" w14:textId="77777777" w:rsidR="004D2B98" w:rsidRPr="004D2B98" w:rsidRDefault="004D2B98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374" w:type="dxa"/>
          </w:tcPr>
          <w:p w14:paraId="0DF5BE09" w14:textId="77777777" w:rsidR="004D2B98" w:rsidRPr="004D2B98" w:rsidRDefault="004D2B98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10.09</w:t>
            </w:r>
          </w:p>
        </w:tc>
        <w:tc>
          <w:tcPr>
            <w:tcW w:w="1249" w:type="dxa"/>
          </w:tcPr>
          <w:p w14:paraId="27881046" w14:textId="67BFE85D" w:rsidR="004D2B98" w:rsidRPr="004D2B98" w:rsidRDefault="0050502B" w:rsidP="000E1D53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4D2B98" w14:paraId="1BDD1738" w14:textId="77777777" w:rsidTr="004D2B98">
        <w:tc>
          <w:tcPr>
            <w:tcW w:w="2358" w:type="dxa"/>
          </w:tcPr>
          <w:p w14:paraId="55EFA172" w14:textId="77777777" w:rsidR="004D2B98" w:rsidRPr="004D2B98" w:rsidRDefault="004D2B98" w:rsidP="004D2B98">
            <w:pPr>
              <w:spacing w:line="480" w:lineRule="auto"/>
              <w:ind w:left="27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Status</w:t>
            </w:r>
          </w:p>
        </w:tc>
        <w:tc>
          <w:tcPr>
            <w:tcW w:w="1260" w:type="dxa"/>
          </w:tcPr>
          <w:p w14:paraId="65117AA3" w14:textId="77777777" w:rsidR="004D2B98" w:rsidRPr="004D2B98" w:rsidRDefault="004D2B98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2.26</w:t>
            </w:r>
          </w:p>
        </w:tc>
        <w:tc>
          <w:tcPr>
            <w:tcW w:w="1082" w:type="dxa"/>
          </w:tcPr>
          <w:p w14:paraId="6A9AB274" w14:textId="77777777" w:rsidR="004D2B98" w:rsidRPr="004D2B98" w:rsidRDefault="004D2B98" w:rsidP="004D2B9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25" w:type="dxa"/>
          </w:tcPr>
          <w:p w14:paraId="4BBCF3EA" w14:textId="77777777" w:rsidR="004D2B98" w:rsidRPr="004D2B98" w:rsidRDefault="004D2B98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2.26</w:t>
            </w:r>
          </w:p>
        </w:tc>
        <w:tc>
          <w:tcPr>
            <w:tcW w:w="1374" w:type="dxa"/>
          </w:tcPr>
          <w:p w14:paraId="2AE647CD" w14:textId="77777777" w:rsidR="004D2B98" w:rsidRPr="004D2B98" w:rsidRDefault="004D2B98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182.22</w:t>
            </w:r>
          </w:p>
        </w:tc>
        <w:tc>
          <w:tcPr>
            <w:tcW w:w="1249" w:type="dxa"/>
          </w:tcPr>
          <w:p w14:paraId="5F5D5D9C" w14:textId="02152C23" w:rsidR="004D2B98" w:rsidRPr="004D2B98" w:rsidRDefault="0050502B" w:rsidP="004D2B9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4D2B98" w14:paraId="0D4E5EDD" w14:textId="77777777" w:rsidTr="004D2B98">
        <w:tc>
          <w:tcPr>
            <w:tcW w:w="2358" w:type="dxa"/>
          </w:tcPr>
          <w:p w14:paraId="0BD08841" w14:textId="77777777" w:rsidR="004D2B98" w:rsidRPr="004D2B98" w:rsidRDefault="004D2B98" w:rsidP="000E1D53">
            <w:pPr>
              <w:spacing w:line="480" w:lineRule="auto"/>
              <w:ind w:left="27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Year</w:t>
            </w:r>
          </w:p>
        </w:tc>
        <w:tc>
          <w:tcPr>
            <w:tcW w:w="1260" w:type="dxa"/>
          </w:tcPr>
          <w:p w14:paraId="5A07CEF9" w14:textId="77777777" w:rsidR="004D2B98" w:rsidRPr="004D2B98" w:rsidRDefault="004D2B98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082" w:type="dxa"/>
          </w:tcPr>
          <w:p w14:paraId="789C0A7C" w14:textId="77777777" w:rsidR="004D2B98" w:rsidRPr="004D2B98" w:rsidRDefault="004D2B98" w:rsidP="004D2B9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25" w:type="dxa"/>
          </w:tcPr>
          <w:p w14:paraId="154B23B2" w14:textId="77777777" w:rsidR="004D2B98" w:rsidRPr="004D2B98" w:rsidRDefault="004D2B98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374" w:type="dxa"/>
          </w:tcPr>
          <w:p w14:paraId="7EA525D2" w14:textId="77777777" w:rsidR="004D2B98" w:rsidRPr="004D2B98" w:rsidRDefault="004D2B98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249" w:type="dxa"/>
          </w:tcPr>
          <w:p w14:paraId="20A8F868" w14:textId="77777777" w:rsidR="004D2B98" w:rsidRPr="004D2B98" w:rsidRDefault="004D2B98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0.89</w:t>
            </w:r>
          </w:p>
        </w:tc>
      </w:tr>
      <w:tr w:rsidR="004D2B98" w14:paraId="726BE847" w14:textId="77777777" w:rsidTr="004D2B98">
        <w:tc>
          <w:tcPr>
            <w:tcW w:w="2358" w:type="dxa"/>
          </w:tcPr>
          <w:p w14:paraId="1299F6CA" w14:textId="77777777" w:rsidR="004D2B98" w:rsidRPr="004D2B98" w:rsidRDefault="004D2B98" w:rsidP="000E1D53">
            <w:pPr>
              <w:spacing w:line="480" w:lineRule="auto"/>
              <w:ind w:left="27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Site.status</w:t>
            </w:r>
            <w:proofErr w:type="spellEnd"/>
          </w:p>
        </w:tc>
        <w:tc>
          <w:tcPr>
            <w:tcW w:w="1260" w:type="dxa"/>
          </w:tcPr>
          <w:p w14:paraId="379D6732" w14:textId="77777777" w:rsidR="004D2B98" w:rsidRPr="004D2B98" w:rsidRDefault="004D2B98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082" w:type="dxa"/>
          </w:tcPr>
          <w:p w14:paraId="2C8CAB67" w14:textId="77777777" w:rsidR="004D2B98" w:rsidRPr="004D2B98" w:rsidRDefault="004D2B98" w:rsidP="004D2B9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25" w:type="dxa"/>
          </w:tcPr>
          <w:p w14:paraId="2B9857C6" w14:textId="77777777" w:rsidR="004D2B98" w:rsidRPr="004D2B98" w:rsidRDefault="004D2B98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374" w:type="dxa"/>
          </w:tcPr>
          <w:p w14:paraId="0E6C1A1A" w14:textId="77777777" w:rsidR="004D2B98" w:rsidRPr="004D2B98" w:rsidRDefault="004D2B98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0.91</w:t>
            </w:r>
          </w:p>
        </w:tc>
        <w:tc>
          <w:tcPr>
            <w:tcW w:w="1249" w:type="dxa"/>
          </w:tcPr>
          <w:p w14:paraId="643222BF" w14:textId="77777777" w:rsidR="004D2B98" w:rsidRPr="004D2B98" w:rsidRDefault="004D2B98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0.40</w:t>
            </w:r>
          </w:p>
        </w:tc>
      </w:tr>
      <w:tr w:rsidR="004D2B98" w14:paraId="16927977" w14:textId="77777777" w:rsidTr="004D2B98">
        <w:tc>
          <w:tcPr>
            <w:tcW w:w="2358" w:type="dxa"/>
          </w:tcPr>
          <w:p w14:paraId="30BAE567" w14:textId="77777777" w:rsidR="004D2B98" w:rsidRPr="004D2B98" w:rsidRDefault="004D2B98" w:rsidP="000E1D53">
            <w:pPr>
              <w:spacing w:line="480" w:lineRule="auto"/>
              <w:ind w:left="27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Site.year</w:t>
            </w:r>
            <w:proofErr w:type="spellEnd"/>
          </w:p>
        </w:tc>
        <w:tc>
          <w:tcPr>
            <w:tcW w:w="1260" w:type="dxa"/>
          </w:tcPr>
          <w:p w14:paraId="0CFF72C5" w14:textId="77777777" w:rsidR="004D2B98" w:rsidRPr="004D2B98" w:rsidRDefault="004D2B98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082" w:type="dxa"/>
          </w:tcPr>
          <w:p w14:paraId="3EE29495" w14:textId="77777777" w:rsidR="004D2B98" w:rsidRPr="004D2B98" w:rsidRDefault="004D2B98" w:rsidP="004D2B9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25" w:type="dxa"/>
          </w:tcPr>
          <w:p w14:paraId="156AE7A1" w14:textId="77777777" w:rsidR="004D2B98" w:rsidRPr="004D2B98" w:rsidRDefault="004D2B98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374" w:type="dxa"/>
          </w:tcPr>
          <w:p w14:paraId="4144DA9D" w14:textId="77777777" w:rsidR="004D2B98" w:rsidRPr="004D2B98" w:rsidRDefault="004D2B98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0.18</w:t>
            </w:r>
          </w:p>
        </w:tc>
        <w:tc>
          <w:tcPr>
            <w:tcW w:w="1249" w:type="dxa"/>
          </w:tcPr>
          <w:p w14:paraId="09838BAF" w14:textId="77777777" w:rsidR="004D2B98" w:rsidRPr="004D2B98" w:rsidRDefault="004D2B98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0.84</w:t>
            </w:r>
          </w:p>
        </w:tc>
      </w:tr>
      <w:tr w:rsidR="004D2B98" w14:paraId="7AC0F6B4" w14:textId="77777777" w:rsidTr="004D2B98">
        <w:tc>
          <w:tcPr>
            <w:tcW w:w="2358" w:type="dxa"/>
          </w:tcPr>
          <w:p w14:paraId="0C4A8940" w14:textId="77777777" w:rsidR="004D2B98" w:rsidRPr="004D2B98" w:rsidRDefault="004D2B98" w:rsidP="000E1D53">
            <w:pPr>
              <w:spacing w:line="480" w:lineRule="auto"/>
              <w:ind w:left="27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Status.year</w:t>
            </w:r>
            <w:proofErr w:type="spellEnd"/>
          </w:p>
        </w:tc>
        <w:tc>
          <w:tcPr>
            <w:tcW w:w="1260" w:type="dxa"/>
          </w:tcPr>
          <w:p w14:paraId="22800683" w14:textId="77777777" w:rsidR="004D2B98" w:rsidRPr="004D2B98" w:rsidRDefault="004D2B98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082" w:type="dxa"/>
          </w:tcPr>
          <w:p w14:paraId="24869427" w14:textId="77777777" w:rsidR="004D2B98" w:rsidRPr="004D2B98" w:rsidRDefault="004D2B98" w:rsidP="004D2B9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25" w:type="dxa"/>
          </w:tcPr>
          <w:p w14:paraId="59EE575C" w14:textId="77777777" w:rsidR="004D2B98" w:rsidRPr="004D2B98" w:rsidRDefault="004D2B98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374" w:type="dxa"/>
          </w:tcPr>
          <w:p w14:paraId="279A514B" w14:textId="77777777" w:rsidR="004D2B98" w:rsidRPr="004D2B98" w:rsidRDefault="004D2B98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249" w:type="dxa"/>
          </w:tcPr>
          <w:p w14:paraId="662D8129" w14:textId="77777777" w:rsidR="004D2B98" w:rsidRPr="004D2B98" w:rsidRDefault="004D2B98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0.98</w:t>
            </w:r>
          </w:p>
        </w:tc>
      </w:tr>
      <w:tr w:rsidR="004D2B98" w14:paraId="76AF53D8" w14:textId="77777777" w:rsidTr="004D2B98">
        <w:tc>
          <w:tcPr>
            <w:tcW w:w="2358" w:type="dxa"/>
          </w:tcPr>
          <w:p w14:paraId="57C55E69" w14:textId="77777777" w:rsidR="004D2B98" w:rsidRPr="004D2B98" w:rsidRDefault="004D2B98" w:rsidP="000E1D53">
            <w:pPr>
              <w:spacing w:line="480" w:lineRule="auto"/>
              <w:ind w:left="27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Site.status.year</w:t>
            </w:r>
            <w:proofErr w:type="spellEnd"/>
          </w:p>
        </w:tc>
        <w:tc>
          <w:tcPr>
            <w:tcW w:w="1260" w:type="dxa"/>
          </w:tcPr>
          <w:p w14:paraId="49C3C846" w14:textId="77777777" w:rsidR="004D2B98" w:rsidRPr="004D2B98" w:rsidRDefault="004D2B98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082" w:type="dxa"/>
          </w:tcPr>
          <w:p w14:paraId="76E6EF02" w14:textId="77777777" w:rsidR="004D2B98" w:rsidRPr="004D2B98" w:rsidRDefault="004D2B98" w:rsidP="004D2B9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25" w:type="dxa"/>
          </w:tcPr>
          <w:p w14:paraId="146C07CE" w14:textId="77777777" w:rsidR="004D2B98" w:rsidRPr="004D2B98" w:rsidRDefault="004D2B98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374" w:type="dxa"/>
          </w:tcPr>
          <w:p w14:paraId="0F7428DB" w14:textId="77777777" w:rsidR="004D2B98" w:rsidRPr="004D2B98" w:rsidRDefault="004D2B98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249" w:type="dxa"/>
          </w:tcPr>
          <w:p w14:paraId="765003D1" w14:textId="77777777" w:rsidR="004D2B98" w:rsidRPr="004D2B98" w:rsidRDefault="004D2B98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0.99</w:t>
            </w:r>
          </w:p>
        </w:tc>
      </w:tr>
      <w:tr w:rsidR="004D2B98" w14:paraId="0F5C2904" w14:textId="77777777" w:rsidTr="004D2B98">
        <w:tc>
          <w:tcPr>
            <w:tcW w:w="2358" w:type="dxa"/>
          </w:tcPr>
          <w:p w14:paraId="3F308D77" w14:textId="77777777" w:rsidR="004D2B98" w:rsidRPr="004D2B98" w:rsidRDefault="004D2B98" w:rsidP="000E1D53">
            <w:pPr>
              <w:spacing w:line="480" w:lineRule="auto"/>
              <w:ind w:left="27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Residuals</w:t>
            </w:r>
          </w:p>
        </w:tc>
        <w:tc>
          <w:tcPr>
            <w:tcW w:w="1260" w:type="dxa"/>
          </w:tcPr>
          <w:p w14:paraId="44AFDBC8" w14:textId="77777777" w:rsidR="004D2B98" w:rsidRPr="004D2B98" w:rsidRDefault="004D2B98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3.24</w:t>
            </w:r>
          </w:p>
        </w:tc>
        <w:tc>
          <w:tcPr>
            <w:tcW w:w="1082" w:type="dxa"/>
          </w:tcPr>
          <w:p w14:paraId="298F616C" w14:textId="77777777" w:rsidR="004D2B98" w:rsidRPr="004D2B98" w:rsidRDefault="004D2B98" w:rsidP="004D2B9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261</w:t>
            </w:r>
          </w:p>
        </w:tc>
        <w:tc>
          <w:tcPr>
            <w:tcW w:w="1425" w:type="dxa"/>
          </w:tcPr>
          <w:p w14:paraId="7C9936EF" w14:textId="77777777" w:rsidR="004D2B98" w:rsidRPr="004D2B98" w:rsidRDefault="004D2B98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374" w:type="dxa"/>
          </w:tcPr>
          <w:p w14:paraId="1CDD72B3" w14:textId="77777777" w:rsidR="004D2B98" w:rsidRPr="004D2B98" w:rsidRDefault="004D2B98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49" w:type="dxa"/>
          </w:tcPr>
          <w:p w14:paraId="76860AE0" w14:textId="77777777" w:rsidR="004D2B98" w:rsidRPr="004D2B98" w:rsidRDefault="004D2B98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4D2B98" w14:paraId="2CF256B3" w14:textId="77777777" w:rsidTr="004D2B98">
        <w:tc>
          <w:tcPr>
            <w:tcW w:w="2358" w:type="dxa"/>
          </w:tcPr>
          <w:p w14:paraId="5D9E38D2" w14:textId="77777777" w:rsidR="00654E35" w:rsidRPr="004D2B98" w:rsidRDefault="004D2B98" w:rsidP="000E1D53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proofErr w:type="spellStart"/>
            <w:r w:rsidRPr="004D2B98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Macroalgae</w:t>
            </w:r>
            <w:proofErr w:type="spellEnd"/>
          </w:p>
        </w:tc>
        <w:tc>
          <w:tcPr>
            <w:tcW w:w="1260" w:type="dxa"/>
          </w:tcPr>
          <w:p w14:paraId="19F6BD3D" w14:textId="77777777" w:rsidR="00654E35" w:rsidRPr="004D2B98" w:rsidRDefault="00654E35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82" w:type="dxa"/>
          </w:tcPr>
          <w:p w14:paraId="29C684AF" w14:textId="77777777" w:rsidR="00654E35" w:rsidRPr="004D2B98" w:rsidRDefault="00654E35" w:rsidP="000E1D53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425" w:type="dxa"/>
          </w:tcPr>
          <w:p w14:paraId="3FDCF7E7" w14:textId="77777777" w:rsidR="00654E35" w:rsidRPr="004D2B98" w:rsidRDefault="00654E35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74" w:type="dxa"/>
          </w:tcPr>
          <w:p w14:paraId="1B1F39F4" w14:textId="77777777" w:rsidR="00654E35" w:rsidRPr="004D2B98" w:rsidRDefault="00654E35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49" w:type="dxa"/>
          </w:tcPr>
          <w:p w14:paraId="17FF01BC" w14:textId="77777777" w:rsidR="00654E35" w:rsidRPr="004D2B98" w:rsidRDefault="00654E35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0502B" w14:paraId="56BFFB0A" w14:textId="77777777" w:rsidTr="004D2B98">
        <w:tc>
          <w:tcPr>
            <w:tcW w:w="2358" w:type="dxa"/>
          </w:tcPr>
          <w:p w14:paraId="67F4DCDA" w14:textId="77777777" w:rsidR="0050502B" w:rsidRPr="004D2B98" w:rsidRDefault="0050502B" w:rsidP="004D2B98">
            <w:pPr>
              <w:spacing w:line="480" w:lineRule="auto"/>
              <w:ind w:left="27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Site</w:t>
            </w:r>
          </w:p>
        </w:tc>
        <w:tc>
          <w:tcPr>
            <w:tcW w:w="1260" w:type="dxa"/>
          </w:tcPr>
          <w:p w14:paraId="37C99081" w14:textId="77777777" w:rsidR="0050502B" w:rsidRPr="004D2B98" w:rsidRDefault="0050502B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4</w:t>
            </w:r>
          </w:p>
        </w:tc>
        <w:tc>
          <w:tcPr>
            <w:tcW w:w="1082" w:type="dxa"/>
          </w:tcPr>
          <w:p w14:paraId="4AB981A0" w14:textId="77777777" w:rsidR="0050502B" w:rsidRPr="004D2B98" w:rsidRDefault="0050502B" w:rsidP="004D2B9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25" w:type="dxa"/>
          </w:tcPr>
          <w:p w14:paraId="49AEAC05" w14:textId="77777777" w:rsidR="0050502B" w:rsidRPr="004D2B98" w:rsidRDefault="0050502B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52</w:t>
            </w:r>
          </w:p>
        </w:tc>
        <w:tc>
          <w:tcPr>
            <w:tcW w:w="1374" w:type="dxa"/>
          </w:tcPr>
          <w:p w14:paraId="4D0A0DF0" w14:textId="77777777" w:rsidR="0050502B" w:rsidRPr="004D2B98" w:rsidRDefault="0050502B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4.42</w:t>
            </w:r>
          </w:p>
        </w:tc>
        <w:tc>
          <w:tcPr>
            <w:tcW w:w="1249" w:type="dxa"/>
          </w:tcPr>
          <w:p w14:paraId="15C58D07" w14:textId="4039EBAB" w:rsidR="0050502B" w:rsidRPr="004D2B98" w:rsidRDefault="0050502B" w:rsidP="004D2B98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7204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50502B" w14:paraId="6FB2429C" w14:textId="77777777" w:rsidTr="004D2B98">
        <w:tc>
          <w:tcPr>
            <w:tcW w:w="2358" w:type="dxa"/>
          </w:tcPr>
          <w:p w14:paraId="1E0EA300" w14:textId="77777777" w:rsidR="0050502B" w:rsidRPr="004D2B98" w:rsidRDefault="0050502B" w:rsidP="004D2B98">
            <w:pPr>
              <w:spacing w:line="480" w:lineRule="auto"/>
              <w:ind w:left="27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Status</w:t>
            </w:r>
          </w:p>
        </w:tc>
        <w:tc>
          <w:tcPr>
            <w:tcW w:w="1260" w:type="dxa"/>
          </w:tcPr>
          <w:p w14:paraId="328FEDD9" w14:textId="77777777" w:rsidR="0050502B" w:rsidRPr="004D2B98" w:rsidRDefault="0050502B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67</w:t>
            </w:r>
          </w:p>
        </w:tc>
        <w:tc>
          <w:tcPr>
            <w:tcW w:w="1082" w:type="dxa"/>
          </w:tcPr>
          <w:p w14:paraId="56A4762C" w14:textId="77777777" w:rsidR="0050502B" w:rsidRPr="004D2B98" w:rsidRDefault="0050502B" w:rsidP="004D2B9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25" w:type="dxa"/>
          </w:tcPr>
          <w:p w14:paraId="7E5655BD" w14:textId="77777777" w:rsidR="0050502B" w:rsidRPr="004D2B98" w:rsidRDefault="0050502B" w:rsidP="00F433D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67</w:t>
            </w:r>
          </w:p>
        </w:tc>
        <w:tc>
          <w:tcPr>
            <w:tcW w:w="1374" w:type="dxa"/>
          </w:tcPr>
          <w:p w14:paraId="5124391B" w14:textId="77777777" w:rsidR="0050502B" w:rsidRPr="004D2B98" w:rsidRDefault="0050502B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20.19</w:t>
            </w:r>
          </w:p>
        </w:tc>
        <w:tc>
          <w:tcPr>
            <w:tcW w:w="1249" w:type="dxa"/>
          </w:tcPr>
          <w:p w14:paraId="75AFADFA" w14:textId="3336E5BF" w:rsidR="0050502B" w:rsidRPr="004D2B98" w:rsidRDefault="0050502B" w:rsidP="004D2B9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204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EF7801" w14:paraId="4FB2F191" w14:textId="77777777" w:rsidTr="004D2B98">
        <w:tc>
          <w:tcPr>
            <w:tcW w:w="2358" w:type="dxa"/>
          </w:tcPr>
          <w:p w14:paraId="24B23F01" w14:textId="77777777" w:rsidR="00EF7801" w:rsidRPr="004D2B98" w:rsidRDefault="00EF7801" w:rsidP="004D2B98">
            <w:pPr>
              <w:spacing w:line="480" w:lineRule="auto"/>
              <w:ind w:left="27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Year</w:t>
            </w:r>
          </w:p>
        </w:tc>
        <w:tc>
          <w:tcPr>
            <w:tcW w:w="1260" w:type="dxa"/>
          </w:tcPr>
          <w:p w14:paraId="6527C53B" w14:textId="77777777" w:rsidR="00EF7801" w:rsidRPr="004D2B98" w:rsidRDefault="00EF7801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082" w:type="dxa"/>
          </w:tcPr>
          <w:p w14:paraId="41C6474B" w14:textId="77777777" w:rsidR="00EF7801" w:rsidRPr="004D2B98" w:rsidRDefault="00EF7801" w:rsidP="004D2B9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25" w:type="dxa"/>
          </w:tcPr>
          <w:p w14:paraId="6EA9E06F" w14:textId="77777777" w:rsidR="00EF7801" w:rsidRPr="004D2B98" w:rsidRDefault="00EF7801" w:rsidP="00F433D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374" w:type="dxa"/>
          </w:tcPr>
          <w:p w14:paraId="0613FA83" w14:textId="77777777" w:rsidR="00EF7801" w:rsidRPr="004D2B98" w:rsidRDefault="00EF7801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249" w:type="dxa"/>
          </w:tcPr>
          <w:p w14:paraId="477E348D" w14:textId="77777777" w:rsidR="00EF7801" w:rsidRPr="004D2B98" w:rsidRDefault="00EF7801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89</w:t>
            </w:r>
          </w:p>
        </w:tc>
      </w:tr>
      <w:tr w:rsidR="004D2B98" w14:paraId="7721F560" w14:textId="77777777" w:rsidTr="004D2B98">
        <w:tc>
          <w:tcPr>
            <w:tcW w:w="2358" w:type="dxa"/>
          </w:tcPr>
          <w:p w14:paraId="1EEA3A8B" w14:textId="77777777" w:rsidR="004D2B98" w:rsidRPr="004D2B98" w:rsidRDefault="004D2B98" w:rsidP="004D2B98">
            <w:pPr>
              <w:spacing w:line="480" w:lineRule="auto"/>
              <w:ind w:left="27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Site.status</w:t>
            </w:r>
            <w:proofErr w:type="spellEnd"/>
          </w:p>
        </w:tc>
        <w:tc>
          <w:tcPr>
            <w:tcW w:w="1260" w:type="dxa"/>
          </w:tcPr>
          <w:p w14:paraId="1AD4AB6F" w14:textId="77777777" w:rsidR="004D2B98" w:rsidRPr="004D2B98" w:rsidRDefault="004D2B98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2" w:type="dxa"/>
          </w:tcPr>
          <w:p w14:paraId="6BC178FE" w14:textId="77777777" w:rsidR="004D2B98" w:rsidRPr="004D2B98" w:rsidRDefault="004D2B98" w:rsidP="004D2B9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25" w:type="dxa"/>
          </w:tcPr>
          <w:p w14:paraId="784BA6E6" w14:textId="77777777" w:rsidR="004D2B98" w:rsidRPr="004D2B98" w:rsidRDefault="00EF7801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374" w:type="dxa"/>
          </w:tcPr>
          <w:p w14:paraId="094EC4DD" w14:textId="77777777" w:rsidR="004D2B98" w:rsidRPr="004D2B98" w:rsidRDefault="00EF7801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82</w:t>
            </w:r>
          </w:p>
        </w:tc>
        <w:tc>
          <w:tcPr>
            <w:tcW w:w="1249" w:type="dxa"/>
          </w:tcPr>
          <w:p w14:paraId="2DE2F6C7" w14:textId="77777777" w:rsidR="004D2B98" w:rsidRPr="004D2B98" w:rsidRDefault="00EF7801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6</w:t>
            </w:r>
          </w:p>
        </w:tc>
      </w:tr>
      <w:tr w:rsidR="004D2B98" w14:paraId="3AEC7EC5" w14:textId="77777777" w:rsidTr="004D2B98">
        <w:tc>
          <w:tcPr>
            <w:tcW w:w="2358" w:type="dxa"/>
          </w:tcPr>
          <w:p w14:paraId="6CCF4FD8" w14:textId="77777777" w:rsidR="004D2B98" w:rsidRPr="004D2B98" w:rsidRDefault="004D2B98" w:rsidP="004D2B98">
            <w:pPr>
              <w:spacing w:line="480" w:lineRule="auto"/>
              <w:ind w:left="27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Site.year</w:t>
            </w:r>
            <w:proofErr w:type="spellEnd"/>
          </w:p>
        </w:tc>
        <w:tc>
          <w:tcPr>
            <w:tcW w:w="1260" w:type="dxa"/>
          </w:tcPr>
          <w:p w14:paraId="683707EE" w14:textId="77777777" w:rsidR="004D2B98" w:rsidRPr="004D2B98" w:rsidRDefault="004D2B98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082" w:type="dxa"/>
          </w:tcPr>
          <w:p w14:paraId="2238160C" w14:textId="77777777" w:rsidR="004D2B98" w:rsidRPr="004D2B98" w:rsidRDefault="004D2B98" w:rsidP="004D2B9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B98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25" w:type="dxa"/>
          </w:tcPr>
          <w:p w14:paraId="5CB28301" w14:textId="77777777" w:rsidR="004D2B98" w:rsidRPr="004D2B98" w:rsidRDefault="00EF7801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374" w:type="dxa"/>
          </w:tcPr>
          <w:p w14:paraId="4758A37E" w14:textId="77777777" w:rsidR="004D2B98" w:rsidRPr="004D2B98" w:rsidRDefault="00EF7801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1</w:t>
            </w:r>
          </w:p>
        </w:tc>
        <w:tc>
          <w:tcPr>
            <w:tcW w:w="1249" w:type="dxa"/>
          </w:tcPr>
          <w:p w14:paraId="2E84E25B" w14:textId="77777777" w:rsidR="004D2B98" w:rsidRPr="004D2B98" w:rsidRDefault="00EF7801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37</w:t>
            </w:r>
          </w:p>
        </w:tc>
      </w:tr>
      <w:tr w:rsidR="004D2B98" w:rsidRPr="00EF7801" w14:paraId="11320709" w14:textId="77777777" w:rsidTr="004D2B98">
        <w:tc>
          <w:tcPr>
            <w:tcW w:w="2358" w:type="dxa"/>
          </w:tcPr>
          <w:p w14:paraId="1DC830DF" w14:textId="77777777" w:rsidR="004D2B98" w:rsidRPr="00EF7801" w:rsidRDefault="004D2B98" w:rsidP="004D2B98">
            <w:pPr>
              <w:spacing w:line="480" w:lineRule="auto"/>
              <w:ind w:left="27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EF7801">
              <w:rPr>
                <w:rFonts w:ascii="Times New Roman" w:hAnsi="Times New Roman"/>
                <w:sz w:val="24"/>
                <w:szCs w:val="24"/>
                <w:lang w:val="en-GB"/>
              </w:rPr>
              <w:t>Status.year</w:t>
            </w:r>
            <w:proofErr w:type="spellEnd"/>
          </w:p>
        </w:tc>
        <w:tc>
          <w:tcPr>
            <w:tcW w:w="1260" w:type="dxa"/>
          </w:tcPr>
          <w:p w14:paraId="2407A4AB" w14:textId="77777777" w:rsidR="004D2B98" w:rsidRPr="00EF7801" w:rsidRDefault="004D2B98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F7801">
              <w:rPr>
                <w:rFonts w:ascii="Times New Roman" w:hAnsi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082" w:type="dxa"/>
          </w:tcPr>
          <w:p w14:paraId="5444FCCD" w14:textId="77777777" w:rsidR="004D2B98" w:rsidRPr="00EF7801" w:rsidRDefault="004D2B98" w:rsidP="004D2B9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F7801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25" w:type="dxa"/>
          </w:tcPr>
          <w:p w14:paraId="75A325A7" w14:textId="77777777" w:rsidR="004D2B98" w:rsidRPr="00EF7801" w:rsidRDefault="00EF7801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F7801">
              <w:rPr>
                <w:rFonts w:ascii="Times New Roman" w:hAnsi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374" w:type="dxa"/>
          </w:tcPr>
          <w:p w14:paraId="0EE86810" w14:textId="77777777" w:rsidR="004D2B98" w:rsidRPr="00EF7801" w:rsidRDefault="00EF7801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74</w:t>
            </w:r>
          </w:p>
        </w:tc>
        <w:tc>
          <w:tcPr>
            <w:tcW w:w="1249" w:type="dxa"/>
          </w:tcPr>
          <w:p w14:paraId="04ECF2FA" w14:textId="77777777" w:rsidR="004D2B98" w:rsidRPr="00EF7801" w:rsidRDefault="00EF7801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39</w:t>
            </w:r>
          </w:p>
        </w:tc>
      </w:tr>
      <w:tr w:rsidR="004D2B98" w:rsidRPr="00EF7801" w14:paraId="2378BC41" w14:textId="77777777" w:rsidTr="004D2B98">
        <w:tc>
          <w:tcPr>
            <w:tcW w:w="2358" w:type="dxa"/>
          </w:tcPr>
          <w:p w14:paraId="4744B02C" w14:textId="77777777" w:rsidR="004D2B98" w:rsidRPr="00EF7801" w:rsidRDefault="004D2B98" w:rsidP="004D2B98">
            <w:pPr>
              <w:spacing w:line="480" w:lineRule="auto"/>
              <w:ind w:left="27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EF7801">
              <w:rPr>
                <w:rFonts w:ascii="Times New Roman" w:hAnsi="Times New Roman"/>
                <w:sz w:val="24"/>
                <w:szCs w:val="24"/>
                <w:lang w:val="en-GB"/>
              </w:rPr>
              <w:t>Site.status.year</w:t>
            </w:r>
            <w:proofErr w:type="spellEnd"/>
          </w:p>
        </w:tc>
        <w:tc>
          <w:tcPr>
            <w:tcW w:w="1260" w:type="dxa"/>
          </w:tcPr>
          <w:p w14:paraId="312761E6" w14:textId="77777777" w:rsidR="004D2B98" w:rsidRPr="00EF7801" w:rsidRDefault="00EF7801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F7801">
              <w:rPr>
                <w:rFonts w:ascii="Times New Roman" w:hAnsi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082" w:type="dxa"/>
          </w:tcPr>
          <w:p w14:paraId="4EE38D32" w14:textId="77777777" w:rsidR="004D2B98" w:rsidRPr="00EF7801" w:rsidRDefault="00EF7801" w:rsidP="004D2B9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25" w:type="dxa"/>
          </w:tcPr>
          <w:p w14:paraId="0AAC8C70" w14:textId="77777777" w:rsidR="004D2B98" w:rsidRPr="00EF7801" w:rsidRDefault="00EF7801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374" w:type="dxa"/>
          </w:tcPr>
          <w:p w14:paraId="18944CED" w14:textId="77777777" w:rsidR="004D2B98" w:rsidRPr="00EF7801" w:rsidRDefault="00EF7801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34</w:t>
            </w:r>
          </w:p>
        </w:tc>
        <w:tc>
          <w:tcPr>
            <w:tcW w:w="1249" w:type="dxa"/>
          </w:tcPr>
          <w:p w14:paraId="0C57E855" w14:textId="77777777" w:rsidR="004D2B98" w:rsidRPr="00EF7801" w:rsidRDefault="00EF7801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71</w:t>
            </w:r>
          </w:p>
        </w:tc>
      </w:tr>
      <w:tr w:rsidR="004D2B98" w:rsidRPr="00EF7801" w14:paraId="036A81F3" w14:textId="77777777" w:rsidTr="004D2B98">
        <w:tc>
          <w:tcPr>
            <w:tcW w:w="2358" w:type="dxa"/>
          </w:tcPr>
          <w:p w14:paraId="69DAC601" w14:textId="77777777" w:rsidR="004D2B98" w:rsidRPr="00EF7801" w:rsidRDefault="004D2B98" w:rsidP="004D2B98">
            <w:pPr>
              <w:spacing w:line="480" w:lineRule="auto"/>
              <w:ind w:left="27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F7801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Residuals</w:t>
            </w:r>
          </w:p>
        </w:tc>
        <w:tc>
          <w:tcPr>
            <w:tcW w:w="1260" w:type="dxa"/>
          </w:tcPr>
          <w:p w14:paraId="08EAFDA4" w14:textId="77777777" w:rsidR="004D2B98" w:rsidRPr="00EF7801" w:rsidRDefault="00EF7801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F7801">
              <w:rPr>
                <w:rFonts w:ascii="Times New Roman" w:hAnsi="Times New Roman"/>
                <w:sz w:val="24"/>
                <w:szCs w:val="24"/>
                <w:lang w:val="en-GB"/>
              </w:rPr>
              <w:t>5.54</w:t>
            </w:r>
          </w:p>
        </w:tc>
        <w:tc>
          <w:tcPr>
            <w:tcW w:w="1082" w:type="dxa"/>
          </w:tcPr>
          <w:p w14:paraId="3A1137EC" w14:textId="6452CFF2" w:rsidR="004D2B98" w:rsidRPr="00EF7801" w:rsidRDefault="004D2B98" w:rsidP="004D2B9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F7801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 w:rsidR="00583E9D">
              <w:rPr>
                <w:rFonts w:ascii="Times New Roman" w:hAnsi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1425" w:type="dxa"/>
          </w:tcPr>
          <w:p w14:paraId="419B2D2E" w14:textId="77777777" w:rsidR="004D2B98" w:rsidRPr="00EF7801" w:rsidRDefault="004D2B98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74" w:type="dxa"/>
          </w:tcPr>
          <w:p w14:paraId="79210C62" w14:textId="77777777" w:rsidR="004D2B98" w:rsidRPr="00EF7801" w:rsidRDefault="004D2B98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49" w:type="dxa"/>
          </w:tcPr>
          <w:p w14:paraId="03E5012B" w14:textId="77777777" w:rsidR="004D2B98" w:rsidRPr="00EF7801" w:rsidRDefault="004D2B98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83E9D" w:rsidRPr="00EF7801" w14:paraId="5F4AD244" w14:textId="77777777" w:rsidTr="00F433DC">
        <w:tc>
          <w:tcPr>
            <w:tcW w:w="8748" w:type="dxa"/>
            <w:gridSpan w:val="6"/>
          </w:tcPr>
          <w:p w14:paraId="0B7D419D" w14:textId="04992579" w:rsidR="00583E9D" w:rsidRPr="008B08C2" w:rsidRDefault="00583E9D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B08C2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Epilithic</w:t>
            </w:r>
            <w:proofErr w:type="spellEnd"/>
            <w:r w:rsidRPr="008B08C2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 xml:space="preserve"> algal matrix</w:t>
            </w:r>
          </w:p>
        </w:tc>
      </w:tr>
      <w:tr w:rsidR="00583E9D" w:rsidRPr="00EF7801" w14:paraId="79CBFF9B" w14:textId="77777777" w:rsidTr="004D2B98">
        <w:tc>
          <w:tcPr>
            <w:tcW w:w="2358" w:type="dxa"/>
          </w:tcPr>
          <w:p w14:paraId="54715750" w14:textId="57F94CD7" w:rsidR="00583E9D" w:rsidRPr="008B08C2" w:rsidRDefault="00583E9D" w:rsidP="004D2B98">
            <w:pPr>
              <w:spacing w:line="480" w:lineRule="auto"/>
              <w:ind w:left="27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08C2">
              <w:rPr>
                <w:rFonts w:ascii="Times New Roman" w:hAnsi="Times New Roman"/>
                <w:sz w:val="24"/>
                <w:szCs w:val="24"/>
                <w:lang w:val="en-GB"/>
              </w:rPr>
              <w:t>Site</w:t>
            </w:r>
          </w:p>
        </w:tc>
        <w:tc>
          <w:tcPr>
            <w:tcW w:w="1260" w:type="dxa"/>
          </w:tcPr>
          <w:p w14:paraId="1B2F8563" w14:textId="48633E89" w:rsidR="00583E9D" w:rsidRPr="008B08C2" w:rsidRDefault="00F433DC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37</w:t>
            </w:r>
          </w:p>
        </w:tc>
        <w:tc>
          <w:tcPr>
            <w:tcW w:w="1082" w:type="dxa"/>
          </w:tcPr>
          <w:p w14:paraId="091CDAF8" w14:textId="1F74AF8F" w:rsidR="00583E9D" w:rsidRPr="008B08C2" w:rsidRDefault="00583E9D" w:rsidP="004D2B9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08C2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25" w:type="dxa"/>
          </w:tcPr>
          <w:p w14:paraId="330911D2" w14:textId="2D80F020" w:rsidR="00583E9D" w:rsidRPr="008B08C2" w:rsidRDefault="00F433DC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68</w:t>
            </w:r>
          </w:p>
        </w:tc>
        <w:tc>
          <w:tcPr>
            <w:tcW w:w="1374" w:type="dxa"/>
          </w:tcPr>
          <w:p w14:paraId="7DFD61D4" w14:textId="5F96873A" w:rsidR="00583E9D" w:rsidRPr="008B08C2" w:rsidRDefault="008F262A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0.18</w:t>
            </w:r>
          </w:p>
        </w:tc>
        <w:tc>
          <w:tcPr>
            <w:tcW w:w="1249" w:type="dxa"/>
          </w:tcPr>
          <w:p w14:paraId="7C9EF939" w14:textId="0A0AD33A" w:rsidR="00583E9D" w:rsidRPr="008B08C2" w:rsidRDefault="0050502B" w:rsidP="000E1D53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F433DC" w:rsidRPr="00EF7801" w14:paraId="286161F7" w14:textId="77777777" w:rsidTr="004D2B98">
        <w:tc>
          <w:tcPr>
            <w:tcW w:w="2358" w:type="dxa"/>
          </w:tcPr>
          <w:p w14:paraId="2219DFE9" w14:textId="1205A88E" w:rsidR="00F433DC" w:rsidRPr="008B08C2" w:rsidRDefault="00F433DC" w:rsidP="004D2B98">
            <w:pPr>
              <w:spacing w:line="480" w:lineRule="auto"/>
              <w:ind w:left="27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08C2">
              <w:rPr>
                <w:rFonts w:ascii="Times New Roman" w:hAnsi="Times New Roman"/>
                <w:sz w:val="24"/>
                <w:szCs w:val="24"/>
                <w:lang w:val="en-GB"/>
              </w:rPr>
              <w:t>Status</w:t>
            </w:r>
          </w:p>
        </w:tc>
        <w:tc>
          <w:tcPr>
            <w:tcW w:w="1260" w:type="dxa"/>
          </w:tcPr>
          <w:p w14:paraId="55AFB832" w14:textId="2262D82D" w:rsidR="00F433DC" w:rsidRPr="008B08C2" w:rsidRDefault="00F433DC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082" w:type="dxa"/>
          </w:tcPr>
          <w:p w14:paraId="513A4C1A" w14:textId="5A7FBD1E" w:rsidR="00F433DC" w:rsidRPr="008B08C2" w:rsidRDefault="00F433DC" w:rsidP="004D2B9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08C2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25" w:type="dxa"/>
          </w:tcPr>
          <w:p w14:paraId="4486578A" w14:textId="7439F56B" w:rsidR="00F433DC" w:rsidRPr="008B08C2" w:rsidRDefault="00F433DC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374" w:type="dxa"/>
          </w:tcPr>
          <w:p w14:paraId="70D917A8" w14:textId="2CCEB30F" w:rsidR="00F433DC" w:rsidRPr="008B08C2" w:rsidRDefault="008F262A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249" w:type="dxa"/>
          </w:tcPr>
          <w:p w14:paraId="536D6FA8" w14:textId="437CB2C4" w:rsidR="00F433DC" w:rsidRPr="008B08C2" w:rsidRDefault="00F433DC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9</w:t>
            </w:r>
          </w:p>
        </w:tc>
      </w:tr>
      <w:tr w:rsidR="00F433DC" w:rsidRPr="00EF7801" w14:paraId="05C55179" w14:textId="77777777" w:rsidTr="004D2B98">
        <w:tc>
          <w:tcPr>
            <w:tcW w:w="2358" w:type="dxa"/>
          </w:tcPr>
          <w:p w14:paraId="3AF803B8" w14:textId="7E1FF7E5" w:rsidR="00F433DC" w:rsidRPr="008B08C2" w:rsidRDefault="00F433DC" w:rsidP="004D2B98">
            <w:pPr>
              <w:spacing w:line="480" w:lineRule="auto"/>
              <w:ind w:left="27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08C2">
              <w:rPr>
                <w:rFonts w:ascii="Times New Roman" w:hAnsi="Times New Roman"/>
                <w:sz w:val="24"/>
                <w:szCs w:val="24"/>
                <w:lang w:val="en-GB"/>
              </w:rPr>
              <w:t>Year</w:t>
            </w:r>
          </w:p>
        </w:tc>
        <w:tc>
          <w:tcPr>
            <w:tcW w:w="1260" w:type="dxa"/>
          </w:tcPr>
          <w:p w14:paraId="57B36C27" w14:textId="450BF7FC" w:rsidR="00F433DC" w:rsidRPr="008B08C2" w:rsidRDefault="00F433DC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082" w:type="dxa"/>
          </w:tcPr>
          <w:p w14:paraId="19490ADB" w14:textId="7186FC44" w:rsidR="00F433DC" w:rsidRPr="008B08C2" w:rsidRDefault="00F433DC" w:rsidP="004D2B9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08C2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25" w:type="dxa"/>
          </w:tcPr>
          <w:p w14:paraId="2232429C" w14:textId="6E88F8C3" w:rsidR="00F433DC" w:rsidRPr="008B08C2" w:rsidRDefault="00F433DC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374" w:type="dxa"/>
          </w:tcPr>
          <w:p w14:paraId="7D322659" w14:textId="10B80B03" w:rsidR="00F433DC" w:rsidRPr="008B08C2" w:rsidRDefault="008F262A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4</w:t>
            </w:r>
          </w:p>
        </w:tc>
        <w:tc>
          <w:tcPr>
            <w:tcW w:w="1249" w:type="dxa"/>
          </w:tcPr>
          <w:p w14:paraId="07F60FB5" w14:textId="21E2CF30" w:rsidR="00F433DC" w:rsidRPr="008B08C2" w:rsidRDefault="00F433DC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62</w:t>
            </w:r>
          </w:p>
        </w:tc>
      </w:tr>
      <w:tr w:rsidR="00583E9D" w:rsidRPr="00EF7801" w14:paraId="461B4F15" w14:textId="77777777" w:rsidTr="004D2B98">
        <w:tc>
          <w:tcPr>
            <w:tcW w:w="2358" w:type="dxa"/>
          </w:tcPr>
          <w:p w14:paraId="7DD343B4" w14:textId="2B7601C1" w:rsidR="00583E9D" w:rsidRPr="008B08C2" w:rsidRDefault="00583E9D" w:rsidP="004D2B98">
            <w:pPr>
              <w:spacing w:line="480" w:lineRule="auto"/>
              <w:ind w:left="27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B08C2">
              <w:rPr>
                <w:rFonts w:ascii="Times New Roman" w:hAnsi="Times New Roman"/>
                <w:sz w:val="24"/>
                <w:szCs w:val="24"/>
                <w:lang w:val="en-GB"/>
              </w:rPr>
              <w:t>Site.status</w:t>
            </w:r>
            <w:proofErr w:type="spellEnd"/>
          </w:p>
        </w:tc>
        <w:tc>
          <w:tcPr>
            <w:tcW w:w="1260" w:type="dxa"/>
          </w:tcPr>
          <w:p w14:paraId="2CD94BCD" w14:textId="77355CE1" w:rsidR="00583E9D" w:rsidRPr="008B08C2" w:rsidRDefault="00F433DC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4</w:t>
            </w:r>
          </w:p>
        </w:tc>
        <w:tc>
          <w:tcPr>
            <w:tcW w:w="1082" w:type="dxa"/>
          </w:tcPr>
          <w:p w14:paraId="273DB13F" w14:textId="6288AAC5" w:rsidR="00583E9D" w:rsidRPr="008B08C2" w:rsidRDefault="00583E9D" w:rsidP="004D2B9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08C2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25" w:type="dxa"/>
          </w:tcPr>
          <w:p w14:paraId="04C57317" w14:textId="4688C701" w:rsidR="00583E9D" w:rsidRPr="008B08C2" w:rsidRDefault="00F433DC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374" w:type="dxa"/>
          </w:tcPr>
          <w:p w14:paraId="25DCEB7C" w14:textId="7F8B2D48" w:rsidR="00583E9D" w:rsidRPr="008B08C2" w:rsidRDefault="008F262A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.35</w:t>
            </w:r>
          </w:p>
        </w:tc>
        <w:tc>
          <w:tcPr>
            <w:tcW w:w="1249" w:type="dxa"/>
          </w:tcPr>
          <w:p w14:paraId="2742BB61" w14:textId="153330F1" w:rsidR="00583E9D" w:rsidRPr="00F433DC" w:rsidRDefault="00F433DC" w:rsidP="000E1D53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433D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06</w:t>
            </w:r>
          </w:p>
        </w:tc>
      </w:tr>
      <w:tr w:rsidR="00583E9D" w:rsidRPr="00EF7801" w14:paraId="0C14CFDE" w14:textId="77777777" w:rsidTr="004D2B98">
        <w:tc>
          <w:tcPr>
            <w:tcW w:w="2358" w:type="dxa"/>
          </w:tcPr>
          <w:p w14:paraId="20B5A01D" w14:textId="692E22CD" w:rsidR="00583E9D" w:rsidRPr="008B08C2" w:rsidRDefault="00583E9D" w:rsidP="004D2B98">
            <w:pPr>
              <w:spacing w:line="480" w:lineRule="auto"/>
              <w:ind w:left="27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B08C2">
              <w:rPr>
                <w:rFonts w:ascii="Times New Roman" w:hAnsi="Times New Roman"/>
                <w:sz w:val="24"/>
                <w:szCs w:val="24"/>
                <w:lang w:val="en-GB"/>
              </w:rPr>
              <w:t>Site.year</w:t>
            </w:r>
            <w:proofErr w:type="spellEnd"/>
          </w:p>
        </w:tc>
        <w:tc>
          <w:tcPr>
            <w:tcW w:w="1260" w:type="dxa"/>
          </w:tcPr>
          <w:p w14:paraId="72CC36F3" w14:textId="553917E0" w:rsidR="00583E9D" w:rsidRPr="008B08C2" w:rsidRDefault="00F433DC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082" w:type="dxa"/>
          </w:tcPr>
          <w:p w14:paraId="1F64EDE2" w14:textId="300C4154" w:rsidR="00583E9D" w:rsidRPr="008B08C2" w:rsidRDefault="00583E9D" w:rsidP="004D2B9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08C2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25" w:type="dxa"/>
          </w:tcPr>
          <w:p w14:paraId="7E06B643" w14:textId="084740DE" w:rsidR="00583E9D" w:rsidRPr="008B08C2" w:rsidRDefault="00F433DC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374" w:type="dxa"/>
          </w:tcPr>
          <w:p w14:paraId="628B2D43" w14:textId="19551008" w:rsidR="00583E9D" w:rsidRPr="008B08C2" w:rsidRDefault="008F262A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36</w:t>
            </w:r>
          </w:p>
        </w:tc>
        <w:tc>
          <w:tcPr>
            <w:tcW w:w="1249" w:type="dxa"/>
          </w:tcPr>
          <w:p w14:paraId="1054462C" w14:textId="67E9527C" w:rsidR="00583E9D" w:rsidRPr="008B08C2" w:rsidRDefault="00F433DC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70</w:t>
            </w:r>
          </w:p>
        </w:tc>
      </w:tr>
      <w:tr w:rsidR="00583E9D" w:rsidRPr="00EF7801" w14:paraId="0C9FE262" w14:textId="77777777" w:rsidTr="004D2B98">
        <w:tc>
          <w:tcPr>
            <w:tcW w:w="2358" w:type="dxa"/>
          </w:tcPr>
          <w:p w14:paraId="15772EE0" w14:textId="29F9FC93" w:rsidR="00583E9D" w:rsidRPr="008B08C2" w:rsidRDefault="00583E9D" w:rsidP="004D2B98">
            <w:pPr>
              <w:spacing w:line="480" w:lineRule="auto"/>
              <w:ind w:left="27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B08C2">
              <w:rPr>
                <w:rFonts w:ascii="Times New Roman" w:hAnsi="Times New Roman"/>
                <w:sz w:val="24"/>
                <w:szCs w:val="24"/>
                <w:lang w:val="en-GB"/>
              </w:rPr>
              <w:t>Status.year</w:t>
            </w:r>
            <w:proofErr w:type="spellEnd"/>
          </w:p>
        </w:tc>
        <w:tc>
          <w:tcPr>
            <w:tcW w:w="1260" w:type="dxa"/>
          </w:tcPr>
          <w:p w14:paraId="184DF5D5" w14:textId="0A55DB33" w:rsidR="00583E9D" w:rsidRPr="008B08C2" w:rsidRDefault="00F433DC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082" w:type="dxa"/>
          </w:tcPr>
          <w:p w14:paraId="01DCB789" w14:textId="6132ED5C" w:rsidR="00583E9D" w:rsidRPr="008B08C2" w:rsidRDefault="00583E9D" w:rsidP="004D2B9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08C2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25" w:type="dxa"/>
          </w:tcPr>
          <w:p w14:paraId="0B79BD5E" w14:textId="17BC4A74" w:rsidR="00583E9D" w:rsidRPr="008B08C2" w:rsidRDefault="00F433DC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374" w:type="dxa"/>
          </w:tcPr>
          <w:p w14:paraId="58627446" w14:textId="6F54B388" w:rsidR="00583E9D" w:rsidRPr="008B08C2" w:rsidRDefault="008F262A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26</w:t>
            </w:r>
          </w:p>
        </w:tc>
        <w:tc>
          <w:tcPr>
            <w:tcW w:w="1249" w:type="dxa"/>
          </w:tcPr>
          <w:p w14:paraId="541389F2" w14:textId="7D0E3D14" w:rsidR="00583E9D" w:rsidRPr="008B08C2" w:rsidRDefault="00F433DC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6</w:t>
            </w:r>
          </w:p>
        </w:tc>
      </w:tr>
      <w:tr w:rsidR="00583E9D" w:rsidRPr="00583E9D" w14:paraId="0C3BD57F" w14:textId="77777777" w:rsidTr="004D2B98">
        <w:tc>
          <w:tcPr>
            <w:tcW w:w="2358" w:type="dxa"/>
          </w:tcPr>
          <w:p w14:paraId="6CBC786E" w14:textId="765B4EAB" w:rsidR="00583E9D" w:rsidRPr="008B08C2" w:rsidRDefault="00583E9D" w:rsidP="004D2B98">
            <w:pPr>
              <w:spacing w:line="480" w:lineRule="auto"/>
              <w:ind w:left="27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B08C2">
              <w:rPr>
                <w:rFonts w:ascii="Times New Roman" w:hAnsi="Times New Roman"/>
                <w:sz w:val="24"/>
                <w:szCs w:val="24"/>
                <w:lang w:val="en-GB"/>
              </w:rPr>
              <w:t>Site.status.year</w:t>
            </w:r>
            <w:proofErr w:type="spellEnd"/>
          </w:p>
        </w:tc>
        <w:tc>
          <w:tcPr>
            <w:tcW w:w="1260" w:type="dxa"/>
          </w:tcPr>
          <w:p w14:paraId="156501F5" w14:textId="1AC6D972" w:rsidR="00583E9D" w:rsidRPr="008B08C2" w:rsidRDefault="00F433DC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082" w:type="dxa"/>
          </w:tcPr>
          <w:p w14:paraId="5F08E05B" w14:textId="79C8C4F3" w:rsidR="00583E9D" w:rsidRPr="008B08C2" w:rsidRDefault="00583E9D" w:rsidP="004D2B9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08C2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25" w:type="dxa"/>
          </w:tcPr>
          <w:p w14:paraId="7293E06B" w14:textId="570B17A2" w:rsidR="00583E9D" w:rsidRPr="008B08C2" w:rsidRDefault="008F262A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374" w:type="dxa"/>
          </w:tcPr>
          <w:p w14:paraId="2E154F26" w14:textId="1F786431" w:rsidR="00583E9D" w:rsidRPr="008B08C2" w:rsidRDefault="008F262A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0</w:t>
            </w:r>
          </w:p>
        </w:tc>
        <w:tc>
          <w:tcPr>
            <w:tcW w:w="1249" w:type="dxa"/>
          </w:tcPr>
          <w:p w14:paraId="028A3C66" w14:textId="264A26E5" w:rsidR="00583E9D" w:rsidRPr="008B08C2" w:rsidRDefault="00F433DC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41</w:t>
            </w:r>
          </w:p>
        </w:tc>
      </w:tr>
      <w:tr w:rsidR="00583E9D" w:rsidRPr="00583E9D" w14:paraId="17655065" w14:textId="77777777" w:rsidTr="004D2B98">
        <w:tc>
          <w:tcPr>
            <w:tcW w:w="2358" w:type="dxa"/>
          </w:tcPr>
          <w:p w14:paraId="2036E8DD" w14:textId="24C9EAAA" w:rsidR="00583E9D" w:rsidRPr="008B08C2" w:rsidRDefault="00583E9D" w:rsidP="004D2B98">
            <w:pPr>
              <w:spacing w:line="480" w:lineRule="auto"/>
              <w:ind w:left="27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08C2">
              <w:rPr>
                <w:rFonts w:ascii="Times New Roman" w:hAnsi="Times New Roman"/>
                <w:sz w:val="24"/>
                <w:szCs w:val="24"/>
                <w:lang w:val="en-GB"/>
              </w:rPr>
              <w:t>Residuals</w:t>
            </w:r>
          </w:p>
        </w:tc>
        <w:tc>
          <w:tcPr>
            <w:tcW w:w="1260" w:type="dxa"/>
          </w:tcPr>
          <w:p w14:paraId="759038A1" w14:textId="59909A71" w:rsidR="00583E9D" w:rsidRPr="008B08C2" w:rsidRDefault="00F433DC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.93</w:t>
            </w:r>
          </w:p>
        </w:tc>
        <w:tc>
          <w:tcPr>
            <w:tcW w:w="1082" w:type="dxa"/>
          </w:tcPr>
          <w:p w14:paraId="38D96A3B" w14:textId="5800582B" w:rsidR="00583E9D" w:rsidRPr="008B08C2" w:rsidRDefault="00583E9D" w:rsidP="004D2B9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08C2">
              <w:rPr>
                <w:rFonts w:ascii="Times New Roman" w:hAnsi="Times New Roman"/>
                <w:sz w:val="24"/>
                <w:szCs w:val="24"/>
                <w:lang w:val="en-GB"/>
              </w:rPr>
              <w:t>261</w:t>
            </w:r>
          </w:p>
        </w:tc>
        <w:tc>
          <w:tcPr>
            <w:tcW w:w="1425" w:type="dxa"/>
          </w:tcPr>
          <w:p w14:paraId="07CD2916" w14:textId="77777777" w:rsidR="00583E9D" w:rsidRPr="008B08C2" w:rsidRDefault="00583E9D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74" w:type="dxa"/>
          </w:tcPr>
          <w:p w14:paraId="64ADE7B0" w14:textId="77777777" w:rsidR="00583E9D" w:rsidRPr="008B08C2" w:rsidRDefault="00583E9D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49" w:type="dxa"/>
          </w:tcPr>
          <w:p w14:paraId="7E9E3BB3" w14:textId="77777777" w:rsidR="00583E9D" w:rsidRPr="008B08C2" w:rsidRDefault="00583E9D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83E9D" w:rsidRPr="00583E9D" w14:paraId="210E4EA7" w14:textId="77777777" w:rsidTr="004D2B98">
        <w:tc>
          <w:tcPr>
            <w:tcW w:w="2358" w:type="dxa"/>
          </w:tcPr>
          <w:p w14:paraId="6E7A24B4" w14:textId="4E6A19EC" w:rsidR="00583E9D" w:rsidRPr="008B08C2" w:rsidRDefault="00583E9D" w:rsidP="00583E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08C2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Others</w:t>
            </w:r>
          </w:p>
        </w:tc>
        <w:tc>
          <w:tcPr>
            <w:tcW w:w="1260" w:type="dxa"/>
          </w:tcPr>
          <w:p w14:paraId="5EDF0DBB" w14:textId="77777777" w:rsidR="00583E9D" w:rsidRPr="008B08C2" w:rsidRDefault="00583E9D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82" w:type="dxa"/>
          </w:tcPr>
          <w:p w14:paraId="2E1EB5B2" w14:textId="77777777" w:rsidR="00583E9D" w:rsidRPr="008B08C2" w:rsidRDefault="00583E9D" w:rsidP="004D2B9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25" w:type="dxa"/>
          </w:tcPr>
          <w:p w14:paraId="6B2D43AE" w14:textId="77777777" w:rsidR="00583E9D" w:rsidRPr="008B08C2" w:rsidRDefault="00583E9D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74" w:type="dxa"/>
          </w:tcPr>
          <w:p w14:paraId="428A5822" w14:textId="77777777" w:rsidR="00583E9D" w:rsidRPr="008B08C2" w:rsidRDefault="00583E9D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49" w:type="dxa"/>
          </w:tcPr>
          <w:p w14:paraId="5063D5CF" w14:textId="77777777" w:rsidR="00583E9D" w:rsidRPr="008B08C2" w:rsidRDefault="00583E9D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83E9D" w:rsidRPr="00583E9D" w14:paraId="275590B5" w14:textId="77777777" w:rsidTr="004D2B98">
        <w:tc>
          <w:tcPr>
            <w:tcW w:w="2358" w:type="dxa"/>
          </w:tcPr>
          <w:p w14:paraId="41CF3C3B" w14:textId="3A4D5550" w:rsidR="00583E9D" w:rsidRPr="008B08C2" w:rsidRDefault="00583E9D" w:rsidP="004D2B98">
            <w:pPr>
              <w:spacing w:line="480" w:lineRule="auto"/>
              <w:ind w:left="27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08C2">
              <w:rPr>
                <w:rFonts w:ascii="Times New Roman" w:hAnsi="Times New Roman"/>
                <w:sz w:val="24"/>
                <w:szCs w:val="24"/>
                <w:lang w:val="en-GB"/>
              </w:rPr>
              <w:t>Site</w:t>
            </w:r>
          </w:p>
        </w:tc>
        <w:tc>
          <w:tcPr>
            <w:tcW w:w="1260" w:type="dxa"/>
          </w:tcPr>
          <w:p w14:paraId="4646855D" w14:textId="49D38C6B" w:rsidR="00583E9D" w:rsidRPr="008B08C2" w:rsidRDefault="003E3E26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63</w:t>
            </w:r>
          </w:p>
        </w:tc>
        <w:tc>
          <w:tcPr>
            <w:tcW w:w="1082" w:type="dxa"/>
          </w:tcPr>
          <w:p w14:paraId="1A772A23" w14:textId="3982E111" w:rsidR="00583E9D" w:rsidRPr="008B08C2" w:rsidRDefault="00583E9D" w:rsidP="004D2B9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08C2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25" w:type="dxa"/>
          </w:tcPr>
          <w:p w14:paraId="68984306" w14:textId="071E24C7" w:rsidR="00583E9D" w:rsidRPr="008B08C2" w:rsidRDefault="003E3E26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31</w:t>
            </w:r>
          </w:p>
        </w:tc>
        <w:tc>
          <w:tcPr>
            <w:tcW w:w="1374" w:type="dxa"/>
          </w:tcPr>
          <w:p w14:paraId="345033DE" w14:textId="69538C4F" w:rsidR="00583E9D" w:rsidRPr="008B08C2" w:rsidRDefault="003E3E26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4.81</w:t>
            </w:r>
          </w:p>
        </w:tc>
        <w:tc>
          <w:tcPr>
            <w:tcW w:w="1249" w:type="dxa"/>
          </w:tcPr>
          <w:p w14:paraId="03E29AB4" w14:textId="390CA4D1" w:rsidR="00583E9D" w:rsidRPr="008B08C2" w:rsidRDefault="0050502B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3E3E26" w:rsidRPr="00583E9D" w14:paraId="126A0D27" w14:textId="77777777" w:rsidTr="004D2B98">
        <w:tc>
          <w:tcPr>
            <w:tcW w:w="2358" w:type="dxa"/>
          </w:tcPr>
          <w:p w14:paraId="189D34C4" w14:textId="43CEBAD3" w:rsidR="003E3E26" w:rsidRPr="008B08C2" w:rsidRDefault="003E3E26" w:rsidP="004D2B98">
            <w:pPr>
              <w:spacing w:line="480" w:lineRule="auto"/>
              <w:ind w:left="27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08C2">
              <w:rPr>
                <w:rFonts w:ascii="Times New Roman" w:hAnsi="Times New Roman"/>
                <w:sz w:val="24"/>
                <w:szCs w:val="24"/>
                <w:lang w:val="en-GB"/>
              </w:rPr>
              <w:t>Status</w:t>
            </w:r>
          </w:p>
        </w:tc>
        <w:tc>
          <w:tcPr>
            <w:tcW w:w="1260" w:type="dxa"/>
          </w:tcPr>
          <w:p w14:paraId="61FE01D7" w14:textId="53BECAFF" w:rsidR="003E3E26" w:rsidRPr="008B08C2" w:rsidRDefault="003E3E26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1082" w:type="dxa"/>
          </w:tcPr>
          <w:p w14:paraId="68998F9C" w14:textId="6D011A19" w:rsidR="003E3E26" w:rsidRPr="008B08C2" w:rsidRDefault="003E3E26" w:rsidP="004D2B9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08C2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25" w:type="dxa"/>
          </w:tcPr>
          <w:p w14:paraId="66275333" w14:textId="6C10BC26" w:rsidR="003E3E26" w:rsidRPr="008B08C2" w:rsidRDefault="003E3E26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1374" w:type="dxa"/>
          </w:tcPr>
          <w:p w14:paraId="0DAFAB37" w14:textId="453A9874" w:rsidR="003E3E26" w:rsidRPr="008B08C2" w:rsidRDefault="003E3E26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70</w:t>
            </w:r>
          </w:p>
        </w:tc>
        <w:tc>
          <w:tcPr>
            <w:tcW w:w="1249" w:type="dxa"/>
          </w:tcPr>
          <w:p w14:paraId="27480EBC" w14:textId="5C96A42C" w:rsidR="003E3E26" w:rsidRPr="003E3E26" w:rsidRDefault="003E3E26" w:rsidP="000E1D53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E3E2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3</w:t>
            </w:r>
          </w:p>
        </w:tc>
      </w:tr>
      <w:tr w:rsidR="003E3E26" w:rsidRPr="00583E9D" w14:paraId="239430A9" w14:textId="77777777" w:rsidTr="004D2B98">
        <w:tc>
          <w:tcPr>
            <w:tcW w:w="2358" w:type="dxa"/>
          </w:tcPr>
          <w:p w14:paraId="09875641" w14:textId="6CE2058B" w:rsidR="003E3E26" w:rsidRPr="008B08C2" w:rsidRDefault="003E3E26" w:rsidP="004D2B98">
            <w:pPr>
              <w:spacing w:line="480" w:lineRule="auto"/>
              <w:ind w:left="27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08C2">
              <w:rPr>
                <w:rFonts w:ascii="Times New Roman" w:hAnsi="Times New Roman"/>
                <w:sz w:val="24"/>
                <w:szCs w:val="24"/>
                <w:lang w:val="en-GB"/>
              </w:rPr>
              <w:t>Year</w:t>
            </w:r>
          </w:p>
        </w:tc>
        <w:tc>
          <w:tcPr>
            <w:tcW w:w="1260" w:type="dxa"/>
          </w:tcPr>
          <w:p w14:paraId="2804C139" w14:textId="597E8894" w:rsidR="003E3E26" w:rsidRPr="008B08C2" w:rsidRDefault="003E3E26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082" w:type="dxa"/>
          </w:tcPr>
          <w:p w14:paraId="597577BB" w14:textId="5E531183" w:rsidR="003E3E26" w:rsidRPr="008B08C2" w:rsidRDefault="003E3E26" w:rsidP="004D2B9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08C2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25" w:type="dxa"/>
          </w:tcPr>
          <w:p w14:paraId="0A7F1A7A" w14:textId="590EF1F1" w:rsidR="003E3E26" w:rsidRPr="008B08C2" w:rsidRDefault="003E3E26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374" w:type="dxa"/>
          </w:tcPr>
          <w:p w14:paraId="4927701E" w14:textId="73F7673D" w:rsidR="003E3E26" w:rsidRPr="008B08C2" w:rsidRDefault="003E3E26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249" w:type="dxa"/>
          </w:tcPr>
          <w:p w14:paraId="090518C7" w14:textId="433FA958" w:rsidR="003E3E26" w:rsidRPr="008B08C2" w:rsidRDefault="003E3E26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73</w:t>
            </w:r>
          </w:p>
        </w:tc>
      </w:tr>
      <w:tr w:rsidR="00583E9D" w:rsidRPr="00583E9D" w14:paraId="23F1D406" w14:textId="77777777" w:rsidTr="004D2B98">
        <w:tc>
          <w:tcPr>
            <w:tcW w:w="2358" w:type="dxa"/>
          </w:tcPr>
          <w:p w14:paraId="071B76E0" w14:textId="35FB9DFB" w:rsidR="00583E9D" w:rsidRPr="008B08C2" w:rsidRDefault="00583E9D" w:rsidP="004D2B98">
            <w:pPr>
              <w:spacing w:line="480" w:lineRule="auto"/>
              <w:ind w:left="27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B08C2">
              <w:rPr>
                <w:rFonts w:ascii="Times New Roman" w:hAnsi="Times New Roman"/>
                <w:sz w:val="24"/>
                <w:szCs w:val="24"/>
                <w:lang w:val="en-GB"/>
              </w:rPr>
              <w:t>Site.status</w:t>
            </w:r>
            <w:proofErr w:type="spellEnd"/>
          </w:p>
        </w:tc>
        <w:tc>
          <w:tcPr>
            <w:tcW w:w="1260" w:type="dxa"/>
          </w:tcPr>
          <w:p w14:paraId="43AC1AAF" w14:textId="664A7DD7" w:rsidR="00583E9D" w:rsidRPr="008B08C2" w:rsidRDefault="003E3E26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1082" w:type="dxa"/>
          </w:tcPr>
          <w:p w14:paraId="3C8884F7" w14:textId="33D3C61A" w:rsidR="00583E9D" w:rsidRPr="008B08C2" w:rsidRDefault="00583E9D" w:rsidP="004D2B9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08C2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25" w:type="dxa"/>
          </w:tcPr>
          <w:p w14:paraId="5C61C5F4" w14:textId="2A75AA54" w:rsidR="00583E9D" w:rsidRPr="008B08C2" w:rsidRDefault="003E3E26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374" w:type="dxa"/>
          </w:tcPr>
          <w:p w14:paraId="2DF413C2" w14:textId="75408BD7" w:rsidR="00583E9D" w:rsidRPr="008B08C2" w:rsidRDefault="003E3E26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97</w:t>
            </w:r>
          </w:p>
        </w:tc>
        <w:tc>
          <w:tcPr>
            <w:tcW w:w="1249" w:type="dxa"/>
          </w:tcPr>
          <w:p w14:paraId="07A6C575" w14:textId="7C50794B" w:rsidR="00583E9D" w:rsidRPr="008B08C2" w:rsidRDefault="003E3E26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5</w:t>
            </w:r>
          </w:p>
        </w:tc>
      </w:tr>
      <w:tr w:rsidR="00583E9D" w:rsidRPr="00583E9D" w14:paraId="2B48F1C5" w14:textId="77777777" w:rsidTr="004D2B98">
        <w:tc>
          <w:tcPr>
            <w:tcW w:w="2358" w:type="dxa"/>
          </w:tcPr>
          <w:p w14:paraId="0F5FBEB4" w14:textId="10E88306" w:rsidR="00583E9D" w:rsidRPr="008B08C2" w:rsidRDefault="00583E9D" w:rsidP="004D2B98">
            <w:pPr>
              <w:spacing w:line="480" w:lineRule="auto"/>
              <w:ind w:left="27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B08C2">
              <w:rPr>
                <w:rFonts w:ascii="Times New Roman" w:hAnsi="Times New Roman"/>
                <w:sz w:val="24"/>
                <w:szCs w:val="24"/>
                <w:lang w:val="en-GB"/>
              </w:rPr>
              <w:t>Site.year</w:t>
            </w:r>
            <w:proofErr w:type="spellEnd"/>
          </w:p>
        </w:tc>
        <w:tc>
          <w:tcPr>
            <w:tcW w:w="1260" w:type="dxa"/>
          </w:tcPr>
          <w:p w14:paraId="6723AEAB" w14:textId="15EACDE5" w:rsidR="00583E9D" w:rsidRPr="008B08C2" w:rsidRDefault="003E3E26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2" w:type="dxa"/>
          </w:tcPr>
          <w:p w14:paraId="5EF0C790" w14:textId="5E63A26B" w:rsidR="00583E9D" w:rsidRPr="008B08C2" w:rsidRDefault="00583E9D" w:rsidP="004D2B9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08C2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25" w:type="dxa"/>
          </w:tcPr>
          <w:p w14:paraId="5624B94D" w14:textId="7F142FA7" w:rsidR="00583E9D" w:rsidRPr="008B08C2" w:rsidRDefault="003E3E26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374" w:type="dxa"/>
          </w:tcPr>
          <w:p w14:paraId="59E59E94" w14:textId="48419A89" w:rsidR="00583E9D" w:rsidRPr="008B08C2" w:rsidRDefault="003E3E26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24</w:t>
            </w:r>
          </w:p>
        </w:tc>
        <w:tc>
          <w:tcPr>
            <w:tcW w:w="1249" w:type="dxa"/>
          </w:tcPr>
          <w:p w14:paraId="59018B46" w14:textId="364A3AC4" w:rsidR="00583E9D" w:rsidRPr="008B08C2" w:rsidRDefault="003E3E26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9</w:t>
            </w:r>
          </w:p>
        </w:tc>
      </w:tr>
      <w:tr w:rsidR="00583E9D" w:rsidRPr="00583E9D" w14:paraId="2C01F2D9" w14:textId="77777777" w:rsidTr="004D2B98">
        <w:tc>
          <w:tcPr>
            <w:tcW w:w="2358" w:type="dxa"/>
          </w:tcPr>
          <w:p w14:paraId="286FD747" w14:textId="42F732AE" w:rsidR="00583E9D" w:rsidRPr="008B08C2" w:rsidRDefault="00583E9D" w:rsidP="004D2B98">
            <w:pPr>
              <w:spacing w:line="480" w:lineRule="auto"/>
              <w:ind w:left="27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B08C2">
              <w:rPr>
                <w:rFonts w:ascii="Times New Roman" w:hAnsi="Times New Roman"/>
                <w:sz w:val="24"/>
                <w:szCs w:val="24"/>
                <w:lang w:val="en-GB"/>
              </w:rPr>
              <w:t>Status.year</w:t>
            </w:r>
            <w:proofErr w:type="spellEnd"/>
          </w:p>
        </w:tc>
        <w:tc>
          <w:tcPr>
            <w:tcW w:w="1260" w:type="dxa"/>
          </w:tcPr>
          <w:p w14:paraId="65A287EC" w14:textId="7927A80A" w:rsidR="00583E9D" w:rsidRPr="008B08C2" w:rsidRDefault="003E3E26" w:rsidP="003E3E2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082" w:type="dxa"/>
          </w:tcPr>
          <w:p w14:paraId="27454D5D" w14:textId="2F5ACDF2" w:rsidR="00583E9D" w:rsidRPr="008B08C2" w:rsidRDefault="00583E9D" w:rsidP="004D2B9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08C2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25" w:type="dxa"/>
          </w:tcPr>
          <w:p w14:paraId="28B5C074" w14:textId="075C9DCB" w:rsidR="00583E9D" w:rsidRPr="008B08C2" w:rsidRDefault="003E3E26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374" w:type="dxa"/>
          </w:tcPr>
          <w:p w14:paraId="5FA4E98C" w14:textId="17D2551C" w:rsidR="00583E9D" w:rsidRPr="008B08C2" w:rsidRDefault="003E3E26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44</w:t>
            </w:r>
          </w:p>
        </w:tc>
        <w:tc>
          <w:tcPr>
            <w:tcW w:w="1249" w:type="dxa"/>
          </w:tcPr>
          <w:p w14:paraId="54A07DAB" w14:textId="58BD493E" w:rsidR="00583E9D" w:rsidRPr="008B08C2" w:rsidRDefault="003E3E26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51</w:t>
            </w:r>
          </w:p>
        </w:tc>
      </w:tr>
      <w:tr w:rsidR="003E3E26" w:rsidRPr="00583E9D" w14:paraId="0363532E" w14:textId="77777777" w:rsidTr="00583E9D">
        <w:tc>
          <w:tcPr>
            <w:tcW w:w="2358" w:type="dxa"/>
          </w:tcPr>
          <w:p w14:paraId="61CE2D9F" w14:textId="20600B37" w:rsidR="003E3E26" w:rsidRPr="008B08C2" w:rsidRDefault="003E3E26" w:rsidP="004D2B98">
            <w:pPr>
              <w:spacing w:line="480" w:lineRule="auto"/>
              <w:ind w:left="27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B08C2">
              <w:rPr>
                <w:rFonts w:ascii="Times New Roman" w:hAnsi="Times New Roman"/>
                <w:sz w:val="24"/>
                <w:szCs w:val="24"/>
                <w:lang w:val="en-GB"/>
              </w:rPr>
              <w:t>Site.status.year</w:t>
            </w:r>
            <w:proofErr w:type="spellEnd"/>
          </w:p>
        </w:tc>
        <w:tc>
          <w:tcPr>
            <w:tcW w:w="1260" w:type="dxa"/>
          </w:tcPr>
          <w:p w14:paraId="3DB90ED8" w14:textId="52179549" w:rsidR="003E3E26" w:rsidRPr="008B08C2" w:rsidRDefault="003E3E26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082" w:type="dxa"/>
          </w:tcPr>
          <w:p w14:paraId="7F7B4563" w14:textId="499B860B" w:rsidR="003E3E26" w:rsidRPr="008B08C2" w:rsidRDefault="003E3E26" w:rsidP="004D2B9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08C2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25" w:type="dxa"/>
          </w:tcPr>
          <w:p w14:paraId="3721EDC3" w14:textId="051A9F07" w:rsidR="003E3E26" w:rsidRPr="008B08C2" w:rsidRDefault="003E3E26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374" w:type="dxa"/>
          </w:tcPr>
          <w:p w14:paraId="2BAB22FD" w14:textId="7B17D6C1" w:rsidR="003E3E26" w:rsidRPr="008B08C2" w:rsidRDefault="003E3E26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57</w:t>
            </w:r>
          </w:p>
        </w:tc>
        <w:tc>
          <w:tcPr>
            <w:tcW w:w="1249" w:type="dxa"/>
          </w:tcPr>
          <w:p w14:paraId="5F6A12E2" w14:textId="70AFB9C5" w:rsidR="003E3E26" w:rsidRPr="008B08C2" w:rsidRDefault="003E3E26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57</w:t>
            </w:r>
          </w:p>
        </w:tc>
      </w:tr>
      <w:tr w:rsidR="003E3E26" w:rsidRPr="00583E9D" w14:paraId="4DB13E26" w14:textId="77777777" w:rsidTr="00583E9D">
        <w:tc>
          <w:tcPr>
            <w:tcW w:w="2358" w:type="dxa"/>
            <w:tcBorders>
              <w:bottom w:val="single" w:sz="4" w:space="0" w:color="auto"/>
            </w:tcBorders>
          </w:tcPr>
          <w:p w14:paraId="4E5CEA5D" w14:textId="30DDD514" w:rsidR="003E3E26" w:rsidRPr="008B08C2" w:rsidRDefault="003E3E26" w:rsidP="004D2B98">
            <w:pPr>
              <w:spacing w:line="480" w:lineRule="auto"/>
              <w:ind w:left="27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08C2">
              <w:rPr>
                <w:rFonts w:ascii="Times New Roman" w:hAnsi="Times New Roman"/>
                <w:sz w:val="24"/>
                <w:szCs w:val="24"/>
                <w:lang w:val="en-GB"/>
              </w:rPr>
              <w:t>Residual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D97BE96" w14:textId="765C4083" w:rsidR="003E3E26" w:rsidRPr="008B08C2" w:rsidRDefault="003E3E26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.56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2177614D" w14:textId="6E72389F" w:rsidR="003E3E26" w:rsidRPr="008B08C2" w:rsidRDefault="003E3E26" w:rsidP="004D2B9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08C2">
              <w:rPr>
                <w:rFonts w:ascii="Times New Roman" w:hAnsi="Times New Roman"/>
                <w:sz w:val="24"/>
                <w:szCs w:val="24"/>
                <w:lang w:val="en-GB"/>
              </w:rPr>
              <w:t>261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7BDC9485" w14:textId="6EE2927C" w:rsidR="003E3E26" w:rsidRPr="008B08C2" w:rsidRDefault="003E3E26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583AB271" w14:textId="77777777" w:rsidR="003E3E26" w:rsidRPr="008B08C2" w:rsidRDefault="003E3E26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5EDC8A44" w14:textId="77777777" w:rsidR="003E3E26" w:rsidRPr="008B08C2" w:rsidRDefault="003E3E26" w:rsidP="000E1D5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</w:tbl>
    <w:p w14:paraId="28080B04" w14:textId="77777777" w:rsidR="000441B9" w:rsidRPr="00583E9D" w:rsidRDefault="000441B9">
      <w:pPr>
        <w:rPr>
          <w:rFonts w:ascii="Times New Roman" w:hAnsi="Times New Roman"/>
        </w:rPr>
      </w:pPr>
    </w:p>
    <w:sectPr w:rsidR="000441B9" w:rsidRPr="00583E9D" w:rsidSect="00501F1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E35"/>
    <w:rsid w:val="000441B9"/>
    <w:rsid w:val="000E1D53"/>
    <w:rsid w:val="0039481B"/>
    <w:rsid w:val="003E3E26"/>
    <w:rsid w:val="004937CC"/>
    <w:rsid w:val="004D2B98"/>
    <w:rsid w:val="00501F1B"/>
    <w:rsid w:val="0050435D"/>
    <w:rsid w:val="0050502B"/>
    <w:rsid w:val="00546CA3"/>
    <w:rsid w:val="005715AF"/>
    <w:rsid w:val="00583E9D"/>
    <w:rsid w:val="00654E35"/>
    <w:rsid w:val="00680877"/>
    <w:rsid w:val="008B08C2"/>
    <w:rsid w:val="008F262A"/>
    <w:rsid w:val="00A732E8"/>
    <w:rsid w:val="00AA139D"/>
    <w:rsid w:val="00CC58EB"/>
    <w:rsid w:val="00DE78DF"/>
    <w:rsid w:val="00E92943"/>
    <w:rsid w:val="00EF7801"/>
    <w:rsid w:val="00F43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E7AD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E35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54E35"/>
    <w:rPr>
      <w:rFonts w:ascii="Cambria" w:eastAsia="MS Mincho" w:hAnsi="Cambria" w:cs="Times New Roman"/>
      <w:sz w:val="20"/>
      <w:szCs w:val="20"/>
      <w:lang w:val="en-US-POSI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13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39D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E35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54E35"/>
    <w:rPr>
      <w:rFonts w:ascii="Cambria" w:eastAsia="MS Mincho" w:hAnsi="Cambria" w:cs="Times New Roman"/>
      <w:sz w:val="20"/>
      <w:szCs w:val="20"/>
      <w:lang w:val="en-US-POSI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13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39D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18</Words>
  <Characters>1248</Characters>
  <Application>Microsoft Macintosh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Bonaldo</dc:creator>
  <cp:keywords/>
  <dc:description/>
  <cp:lastModifiedBy>Roberta Bonaldo</cp:lastModifiedBy>
  <cp:revision>18</cp:revision>
  <dcterms:created xsi:type="dcterms:W3CDTF">2016-01-28T13:20:00Z</dcterms:created>
  <dcterms:modified xsi:type="dcterms:W3CDTF">2016-11-04T16:35:00Z</dcterms:modified>
</cp:coreProperties>
</file>